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Suppleme</w:t>
      </w: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 xml:space="preserve">ntary Table 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:Differences in Clinical Characteristics Between PD Patients With and Without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 xml:space="preserve"> CI.</w:t>
      </w:r>
    </w:p>
    <w:tbl>
      <w:tblPr>
        <w:tblStyle w:val="3"/>
        <w:tblpPr w:leftFromText="180" w:rightFromText="180" w:vertAnchor="text" w:horzAnchor="page" w:tblpX="1725" w:tblpY="66"/>
        <w:tblW w:w="9016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5"/>
        <w:gridCol w:w="2309"/>
        <w:gridCol w:w="1975"/>
        <w:gridCol w:w="992"/>
        <w:gridCol w:w="1015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25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Characteristics</w:t>
            </w:r>
          </w:p>
        </w:tc>
        <w:tc>
          <w:tcPr>
            <w:tcW w:w="2309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NCI（n=91）</w:t>
            </w:r>
          </w:p>
        </w:tc>
        <w:tc>
          <w:tcPr>
            <w:tcW w:w="1975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CI（n=116）</w:t>
            </w:r>
          </w:p>
        </w:tc>
        <w:tc>
          <w:tcPr>
            <w:tcW w:w="992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T/Z/x2</w:t>
            </w:r>
          </w:p>
        </w:tc>
        <w:tc>
          <w:tcPr>
            <w:tcW w:w="1015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5" w:type="dxa"/>
            <w:tcBorders>
              <w:top w:val="single" w:color="000000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Age,(years )</w:t>
            </w:r>
          </w:p>
        </w:tc>
        <w:tc>
          <w:tcPr>
            <w:tcW w:w="2309" w:type="dxa"/>
            <w:tcBorders>
              <w:top w:val="single" w:color="000000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44.57±13.30</w:t>
            </w:r>
          </w:p>
        </w:tc>
        <w:tc>
          <w:tcPr>
            <w:tcW w:w="1975" w:type="dxa"/>
            <w:tcBorders>
              <w:top w:val="single" w:color="000000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58.07±13.41</w:t>
            </w:r>
          </w:p>
        </w:tc>
        <w:tc>
          <w:tcPr>
            <w:tcW w:w="992" w:type="dxa"/>
            <w:tcBorders>
              <w:top w:val="single" w:color="000000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7.214</w:t>
            </w:r>
          </w:p>
        </w:tc>
        <w:tc>
          <w:tcPr>
            <w:tcW w:w="1015" w:type="dxa"/>
            <w:tcBorders>
              <w:top w:val="single" w:color="000000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BMI,(kg/m2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23.03±4.0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23.00±3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0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95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Males,n(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48（52.7）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58（50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15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69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Education (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48.24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 xml:space="preserve">≤Elementary school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11（12.1）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61（52.6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 xml:space="preserve">Middle school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26（28.6）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34（29.3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 xml:space="preserve">High school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27（29.7）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12（10.3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 xml:space="preserve">＞High school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27（29.7）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9（7.8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Primary cause of ESRD (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1.3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52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Glomerulonephriti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56（61.5）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72（62.1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Diabete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10（11）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18（15.5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Other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25（27.5）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26（22.4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Diuretics,n(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11（12.1）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13（1012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03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84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Beta-blockers, n(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46（50.5）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52（44.8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67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41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Calcium channel blockers,n(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79（86.8）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100（86.2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0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89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ACE/ARB inhibitors,n(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13（14.3）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21（18.1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5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46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Cardiovascular disease, n(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7（7.7）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18（15.5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2.94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08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Hypertension,n(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88（96.7）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111（95.7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1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70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Diabetes mellitus,n (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16（17.6）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43（37.1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9.5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Smoking History (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39（42.9）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54（46.6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28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59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Systolic BP (mmHg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142.53±21.6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145.44±2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0.97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33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Diastolic BP (mmHg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87.54±15.0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86.20±12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6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49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Pulse pressure  (mmHg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54.99±14.0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59.24±16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1.99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05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Duration of dialysis (months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7（5-26）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8（5-16.8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0.36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71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bookmarkStart w:id="0" w:name="OLE_LINK2"/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Hemoglobin</w:t>
            </w:r>
            <w:bookmarkEnd w:id="0"/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 xml:space="preserve">,(g/L)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91.26±15.0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81.79±1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5.07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Glycated hemoglobin，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%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 xml:space="preserve">)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5.3（5-5.8）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5.5（5.1-6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1.9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05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TSH(μ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IU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L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2.28（1.4-3.25）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2.635（1.51-4.47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1.59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1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Albumin,(g/L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36.07±4.5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31.66±4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6.2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ALT,(/L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10.5（7.2-16.5）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11（7.7-16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0.6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54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AST,(u/L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13.9（11-18）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15（12.03-18.93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1.57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11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Serum glucose,(mmol/L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4.8（4.34-5.47）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4.9（4.36-5.44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0.41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67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serum urea nitrogen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 xml:space="preserve">mol/L)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19.20±9.3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20.42±7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1.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30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Serum 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reatinine</w:t>
            </w:r>
            <w:bookmarkStart w:id="1" w:name="OLE_LINK1"/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,(umol/L)</w:t>
            </w:r>
            <w:bookmarkEnd w:id="1"/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800.67±362.4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815.13±31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0.3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76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instrText xml:space="preserve"> HYPERLINK "javascript:;"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Uric Acid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,(umol/L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399.46±114.8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419.53±92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1.35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17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instrText xml:space="preserve"> HYPERLINK "javascript:;"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Total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instrText xml:space="preserve"> HYPERLINK "javascript:;"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cholesterol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 xml:space="preserve"> ,(mmol/L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4.27±1.0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4.46±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1.36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17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instrText xml:space="preserve"> HYPERLINK "javascript:;"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triglycerid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 xml:space="preserve"> ,(mmol/L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1.36（0.84-1.94）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1.29（0.91-1.77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0.56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57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HDL cholesterol (mmol/L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96（0.85-1.22）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1（0.83-1.263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0.34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73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LDL cholesterol (mmol/L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2.05±0.6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2.01±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43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66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PTH 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ng/L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236.78±14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278.1±215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1.56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11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Calcium, (mmol/L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2.15±0.2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2.12±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69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48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Phosphorus, (mmol/L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1.88±0.5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1.83±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49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61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Potassium, (mmol/L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4.09±0.6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4.02±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69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48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Sodium, (mmol/L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140.4±2.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139.93±3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1.1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25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ESR(mm/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25（15-42）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29（16-45.8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1.0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31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Hs-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CRP(m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/L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3.54±2.1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5.58±3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5.6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LV ejection fraction (%) 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59（55-63）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58（55-61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1.18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23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Total Kt/V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1.98±0.3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1.9±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1.45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14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Ccr（ml/min）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8.64（6.51-11.51）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7.07（5.47-9.28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-3.3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LVH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n(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28（30.8）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82（70.7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32.63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CAS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n(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40（44）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71（61.2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6.1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0.01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2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LV</w:t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val="en-US" w:eastAsia="zh-CN" w:bidi="ar"/>
              </w:rPr>
              <w:t>MI</w:t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val="en-US" w:eastAsia="zh-CN" w:bidi="ar"/>
              </w:rPr>
              <w:t>(g/m</w:t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vertAlign w:val="superscript"/>
                <w:lang w:val="en-US" w:eastAsia="zh-CN" w:bidi="ar"/>
              </w:rPr>
              <w:t>2.7</w:t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val="en-US" w:eastAsia="zh-CN" w:bidi="ar"/>
              </w:rPr>
              <w:t>6.1</w:t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（4</w:t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val="en-US" w:eastAsia="zh-CN" w:bidi="ar"/>
              </w:rPr>
              <w:t>0.77-54.35</w:t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）</w:t>
            </w:r>
          </w:p>
        </w:tc>
        <w:tc>
          <w:tcPr>
            <w:tcW w:w="197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val="en-US" w:eastAsia="zh-CN" w:bidi="ar"/>
              </w:rPr>
              <w:t>58.4</w:t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val="en-US" w:eastAsia="zh-CN" w:bidi="ar"/>
              </w:rPr>
              <w:t>46.62-76.12</w:t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val="en-US" w:eastAsia="zh-CN" w:bidi="ar"/>
              </w:rPr>
              <w:t>-5.359</w:t>
            </w:r>
          </w:p>
        </w:tc>
        <w:tc>
          <w:tcPr>
            <w:tcW w:w="101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＜0.001</w:t>
            </w:r>
          </w:p>
        </w:tc>
      </w:tr>
    </w:tbl>
    <w:p>
      <w:pP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Note: Values for categorical variables are given as number (percentage); values for continuous variables, as mean ± standard deviation or median [interquartile range].</w:t>
      </w:r>
    </w:p>
    <w:p>
      <w:pPr>
        <w:rPr>
          <w:rFonts w:ascii="Times New Roman" w:hAnsi="Times New Roman" w:eastAsia="宋体"/>
          <w:bCs/>
          <w:sz w:val="18"/>
          <w:szCs w:val="18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Abbreviations: BMI, body mass index; TSH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,Thyroid Stimulating Hormone;.ALT, Alanine transaminase;AST,Aspartate aminotransferase;PTH,Parathyroid Hormone;ESR,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instrText xml:space="preserve"> HYPERLINK "javascript:;" </w:instrTex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erythrocyte sedimentation rate</w:t>
      </w: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fldChar w:fldCharType="end"/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;h</w:t>
      </w:r>
      <w:bookmarkStart w:id="2" w:name="_GoBack"/>
      <w:bookmarkEnd w:id="2"/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sCRP,high-sensitivity C-reactive protein;Ccr,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instrText xml:space="preserve"> HYPERLINK "javascript:;" </w:instrTex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creatinine clearance rate</w:t>
      </w: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fldChar w:fldCharType="end"/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;LVH,left ventricular hypertrophy;CAS,carotid atherosclerosis;</w:t>
      </w:r>
      <w:r>
        <w:rPr>
          <w:rFonts w:hint="eastAsia" w:ascii="Times New Roman" w:hAnsi="Times New Roman" w:eastAsia="宋体" w:cs="Times New Roman"/>
          <w:color w:val="2E2E2E"/>
          <w:sz w:val="24"/>
          <w:szCs w:val="24"/>
          <w:lang w:bidi="ar"/>
        </w:rPr>
        <w:t>LVMI,Left Ventricular Mass Index.</w:t>
      </w:r>
    </w:p>
    <w:p>
      <w:pP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textAlignment w:val="auto"/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textAlignment w:val="auto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</w:p>
    <w:p>
      <w:pPr>
        <w:rPr>
          <w:rFonts w:hint="default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yNjRiOGVjNGQ4OGM0YzEzYzQ1MWZkNTM4MWNiNmEifQ=="/>
  </w:docVars>
  <w:rsids>
    <w:rsidRoot w:val="00000000"/>
    <w:rsid w:val="0204480B"/>
    <w:rsid w:val="06536544"/>
    <w:rsid w:val="0F056591"/>
    <w:rsid w:val="18FE2944"/>
    <w:rsid w:val="21AF162D"/>
    <w:rsid w:val="22EA2937"/>
    <w:rsid w:val="2B2362C5"/>
    <w:rsid w:val="2BFD620F"/>
    <w:rsid w:val="2D062F84"/>
    <w:rsid w:val="2D2924FE"/>
    <w:rsid w:val="2E3B615F"/>
    <w:rsid w:val="338A5133"/>
    <w:rsid w:val="351401E1"/>
    <w:rsid w:val="35C22027"/>
    <w:rsid w:val="396C75A3"/>
    <w:rsid w:val="4A4D25BF"/>
    <w:rsid w:val="4AA37AE5"/>
    <w:rsid w:val="4C426D44"/>
    <w:rsid w:val="5B5F230A"/>
    <w:rsid w:val="610914CB"/>
    <w:rsid w:val="63C96B7B"/>
    <w:rsid w:val="648F33BC"/>
    <w:rsid w:val="695A2B6F"/>
    <w:rsid w:val="6CAE15AB"/>
    <w:rsid w:val="73D25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keepNext w:val="0"/>
      <w:keepLines w:val="0"/>
      <w:widowControl w:val="0"/>
      <w:suppressLineNumbers w:val="0"/>
      <w:spacing w:before="0" w:beforeAutospacing="1" w:after="0" w:afterAutospacing="1"/>
      <w:ind w:left="0" w:right="0"/>
      <w:jc w:val="left"/>
    </w:pPr>
    <w:rPr>
      <w:rFonts w:hint="default" w:ascii="Calibri" w:hAnsi="Calibri" w:eastAsia="宋体" w:cs="Times New Roman"/>
      <w:kern w:val="0"/>
      <w:sz w:val="24"/>
      <w:szCs w:val="24"/>
      <w:lang w:val="en-US" w:eastAsia="zh-CN" w:bidi="ar"/>
    </w:r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transsent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14:05:00Z</dcterms:created>
  <dc:creator>朱学菲</dc:creator>
  <cp:lastModifiedBy>团子</cp:lastModifiedBy>
  <dcterms:modified xsi:type="dcterms:W3CDTF">2023-01-13T08:43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150C7B5D54B4600A0607161928A0026</vt:lpwstr>
  </property>
</Properties>
</file>